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D14BB1" w14:textId="77777777" w:rsidR="009A624E" w:rsidRPr="00694E53" w:rsidRDefault="009A624E" w:rsidP="009A62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5327E9">
        <w:rPr>
          <w:rFonts w:ascii="Times New Roman" w:hAnsi="Times New Roman"/>
          <w:b/>
          <w:sz w:val="24"/>
          <w:szCs w:val="24"/>
        </w:rPr>
        <w:t xml:space="preserve"> </w:t>
      </w:r>
      <w:r w:rsidRPr="00694E53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.</w:t>
      </w:r>
      <w:r w:rsidRPr="00694E53">
        <w:rPr>
          <w:rFonts w:ascii="Times New Roman" w:hAnsi="Times New Roman"/>
          <w:b/>
          <w:sz w:val="24"/>
          <w:szCs w:val="24"/>
        </w:rPr>
        <w:t xml:space="preserve"> </w:t>
      </w:r>
      <w:r w:rsidRPr="00694E53">
        <w:rPr>
          <w:rFonts w:ascii="Times New Roman" w:hAnsi="Times New Roman"/>
          <w:b/>
          <w:sz w:val="24"/>
          <w:szCs w:val="24"/>
          <w:lang w:val="en-US"/>
        </w:rPr>
        <w:t>Distribution pattern of accessions across genetic populations identified by population genetic structure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1"/>
        <w:gridCol w:w="2093"/>
        <w:gridCol w:w="1635"/>
        <w:gridCol w:w="1704"/>
      </w:tblGrid>
      <w:tr w:rsidR="009A624E" w:rsidRPr="00694E53" w14:paraId="5AA6D8F9" w14:textId="77777777" w:rsidTr="003E6F6F">
        <w:trPr>
          <w:jc w:val="center"/>
        </w:trPr>
        <w:tc>
          <w:tcPr>
            <w:tcW w:w="1871" w:type="dxa"/>
          </w:tcPr>
          <w:p w14:paraId="1D51B984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2093" w:type="dxa"/>
          </w:tcPr>
          <w:p w14:paraId="6346CC3A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</w:rPr>
              <w:t>Pure individuals</w:t>
            </w:r>
          </w:p>
        </w:tc>
        <w:tc>
          <w:tcPr>
            <w:tcW w:w="1635" w:type="dxa"/>
          </w:tcPr>
          <w:p w14:paraId="2E15ADA8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</w:rPr>
              <w:t>Admixture</w:t>
            </w:r>
          </w:p>
        </w:tc>
        <w:tc>
          <w:tcPr>
            <w:tcW w:w="1704" w:type="dxa"/>
          </w:tcPr>
          <w:p w14:paraId="10B3BEAE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94E53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A624E" w:rsidRPr="00694E53" w14:paraId="793B90AC" w14:textId="77777777" w:rsidTr="003E6F6F">
        <w:trPr>
          <w:jc w:val="center"/>
        </w:trPr>
        <w:tc>
          <w:tcPr>
            <w:tcW w:w="1871" w:type="dxa"/>
          </w:tcPr>
          <w:p w14:paraId="4DDEB866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opulation Ⅰ</w:t>
            </w:r>
          </w:p>
        </w:tc>
        <w:tc>
          <w:tcPr>
            <w:tcW w:w="2093" w:type="dxa"/>
          </w:tcPr>
          <w:p w14:paraId="74550921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35" w:type="dxa"/>
          </w:tcPr>
          <w:p w14:paraId="7D4C1C4A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4" w:type="dxa"/>
          </w:tcPr>
          <w:p w14:paraId="6BE632E6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9A624E" w:rsidRPr="00694E53" w14:paraId="15572867" w14:textId="77777777" w:rsidTr="003E6F6F">
        <w:trPr>
          <w:jc w:val="center"/>
        </w:trPr>
        <w:tc>
          <w:tcPr>
            <w:tcW w:w="1871" w:type="dxa"/>
          </w:tcPr>
          <w:p w14:paraId="7D29FEB5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opulation Ⅱ</w:t>
            </w:r>
          </w:p>
        </w:tc>
        <w:tc>
          <w:tcPr>
            <w:tcW w:w="2093" w:type="dxa"/>
          </w:tcPr>
          <w:p w14:paraId="4F1D5911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635" w:type="dxa"/>
          </w:tcPr>
          <w:p w14:paraId="33EECFFF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4" w:type="dxa"/>
          </w:tcPr>
          <w:p w14:paraId="6BAE35E9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9A624E" w:rsidRPr="00694E53" w14:paraId="0E01BA94" w14:textId="77777777" w:rsidTr="003E6F6F">
        <w:trPr>
          <w:jc w:val="center"/>
        </w:trPr>
        <w:tc>
          <w:tcPr>
            <w:tcW w:w="1871" w:type="dxa"/>
          </w:tcPr>
          <w:p w14:paraId="4BB5BB87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Population Ⅲ</w:t>
            </w:r>
          </w:p>
        </w:tc>
        <w:tc>
          <w:tcPr>
            <w:tcW w:w="2093" w:type="dxa"/>
          </w:tcPr>
          <w:p w14:paraId="15E80828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35" w:type="dxa"/>
          </w:tcPr>
          <w:p w14:paraId="018D9F68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</w:tcPr>
          <w:p w14:paraId="31290717" w14:textId="77777777" w:rsidR="009A624E" w:rsidRPr="00694E53" w:rsidRDefault="009A624E" w:rsidP="003E6F6F">
            <w:pPr>
              <w:spacing w:after="0" w:line="360" w:lineRule="auto"/>
              <w:ind w:right="26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94E5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</w:tbl>
    <w:p w14:paraId="720E9667" w14:textId="77777777" w:rsidR="00000000" w:rsidRDefault="00000000"/>
    <w:sectPr w:rsidR="00DA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4E"/>
    <w:rsid w:val="001515EE"/>
    <w:rsid w:val="003E5585"/>
    <w:rsid w:val="0099423F"/>
    <w:rsid w:val="009A624E"/>
    <w:rsid w:val="00B921C7"/>
    <w:rsid w:val="00CB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32B70E"/>
  <w15:chartTrackingRefBased/>
  <w15:docId w15:val="{2070ABF5-D81F-48B2-8430-99195371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24E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196</Characters>
  <Application>Microsoft Office Word</Application>
  <DocSecurity>0</DocSecurity>
  <Lines>39</Lines>
  <Paragraphs>34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ingh</dc:creator>
  <cp:keywords/>
  <dc:description/>
  <cp:lastModifiedBy>Rakesh Singh</cp:lastModifiedBy>
  <cp:revision>1</cp:revision>
  <dcterms:created xsi:type="dcterms:W3CDTF">2024-10-24T05:27:00Z</dcterms:created>
  <dcterms:modified xsi:type="dcterms:W3CDTF">2024-10-24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d052bc-e6e7-4b67-9035-204ac27c338b</vt:lpwstr>
  </property>
</Properties>
</file>